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CFA5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78BD6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52356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32DDE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C497F3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C5561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8E46D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66CDA" w14:textId="77777777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9680E" w14:textId="31BAAA1C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11CAF83" w14:textId="24862F66" w:rsidR="000E6C3F" w:rsidRDefault="000E6C3F" w:rsidP="000E6C3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D52ABB" w14:textId="6ED51721" w:rsidR="000E6C3F" w:rsidRDefault="000E6C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0CAB2F" w14:textId="51A9BBD9" w:rsidR="00E86B37" w:rsidRPr="00E86B37" w:rsidRDefault="00E86B37" w:rsidP="00E86B37">
      <w:pPr>
        <w:pBdr>
          <w:between w:val="single" w:sz="4" w:space="1" w:color="auto"/>
        </w:pBd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A00862">
        <w:rPr>
          <w:rFonts w:ascii="Times New Roman" w:hAnsi="Times New Roman" w:cs="Times New Roman"/>
          <w:sz w:val="24"/>
          <w:szCs w:val="24"/>
          <w:lang w:val="en-US"/>
        </w:rPr>
        <w:t>International Classification of Diseases, Ninth Revision</w:t>
      </w:r>
      <w:r w:rsidRPr="00246D69">
        <w:rPr>
          <w:rFonts w:ascii="Times New Roman" w:hAnsi="Times New Roman" w:cs="Times New Roman"/>
          <w:sz w:val="24"/>
          <w:szCs w:val="24"/>
          <w:lang w:val="en-US"/>
        </w:rPr>
        <w:t xml:space="preserve"> (ICD-9) codes used to identify outcomes and co-morbidities. All hereby listed codes include the corresponding sub-codes.</w:t>
      </w:r>
    </w:p>
    <w:tbl>
      <w:tblPr>
        <w:tblStyle w:val="TableGrid1"/>
        <w:tblW w:w="513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6617"/>
      </w:tblGrid>
      <w:tr w:rsidR="00E86B37" w:rsidRPr="00E86B37" w14:paraId="28249B7B" w14:textId="77777777" w:rsidTr="00CB4125">
        <w:tc>
          <w:tcPr>
            <w:tcW w:w="1428" w:type="pct"/>
            <w:tcBorders>
              <w:top w:val="nil"/>
            </w:tcBorders>
          </w:tcPr>
          <w:p w14:paraId="747ECD92" w14:textId="5CCA1680" w:rsidR="00E86B37" w:rsidRPr="00E86B37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6B3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3572" w:type="pct"/>
            <w:tcBorders>
              <w:top w:val="nil"/>
            </w:tcBorders>
          </w:tcPr>
          <w:p w14:paraId="3FA14017" w14:textId="3CD661EB" w:rsidR="00E86B37" w:rsidRPr="00E86B37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6B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 codes</w:t>
            </w:r>
          </w:p>
        </w:tc>
      </w:tr>
      <w:tr w:rsidR="00E86B37" w:rsidRPr="00246D69" w14:paraId="7D1D53FC" w14:textId="77777777" w:rsidTr="00CB4125">
        <w:tc>
          <w:tcPr>
            <w:tcW w:w="1428" w:type="pct"/>
            <w:tcBorders>
              <w:top w:val="nil"/>
            </w:tcBorders>
          </w:tcPr>
          <w:p w14:paraId="5ABC22A2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3572" w:type="pct"/>
            <w:tcBorders>
              <w:top w:val="nil"/>
            </w:tcBorders>
          </w:tcPr>
          <w:p w14:paraId="7E89876D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E86B37" w:rsidRPr="00246D69" w14:paraId="6C6094CD" w14:textId="77777777" w:rsidTr="00CB4125">
        <w:tc>
          <w:tcPr>
            <w:tcW w:w="1428" w:type="pct"/>
          </w:tcPr>
          <w:p w14:paraId="692BE042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572" w:type="pct"/>
          </w:tcPr>
          <w:p w14:paraId="53472B9A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8</w:t>
            </w:r>
          </w:p>
        </w:tc>
      </w:tr>
      <w:tr w:rsidR="00E86B37" w:rsidRPr="00246D69" w14:paraId="38A06918" w14:textId="77777777" w:rsidTr="00CB4125">
        <w:tc>
          <w:tcPr>
            <w:tcW w:w="1428" w:type="pct"/>
          </w:tcPr>
          <w:p w14:paraId="50395EDA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572" w:type="pct"/>
          </w:tcPr>
          <w:p w14:paraId="43F8BE11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410</w:t>
            </w:r>
          </w:p>
        </w:tc>
      </w:tr>
      <w:tr w:rsidR="00E86B37" w:rsidRPr="00246D69" w14:paraId="7C5E3FEB" w14:textId="77777777" w:rsidTr="00CB4125">
        <w:tc>
          <w:tcPr>
            <w:tcW w:w="1428" w:type="pct"/>
          </w:tcPr>
          <w:p w14:paraId="7CEC8C2A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572" w:type="pct"/>
          </w:tcPr>
          <w:p w14:paraId="19CA2E48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50</w:t>
            </w:r>
          </w:p>
        </w:tc>
      </w:tr>
      <w:tr w:rsidR="00E86B37" w:rsidRPr="00246D69" w14:paraId="1FC9EEC3" w14:textId="77777777" w:rsidTr="00CB4125">
        <w:tc>
          <w:tcPr>
            <w:tcW w:w="1428" w:type="pct"/>
          </w:tcPr>
          <w:p w14:paraId="46C70A50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572" w:type="pct"/>
          </w:tcPr>
          <w:p w14:paraId="5CE38749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01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3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4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05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7.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E86B37" w:rsidRPr="00246D69" w14:paraId="2CB07B23" w14:textId="77777777" w:rsidTr="00CB4125">
        <w:tc>
          <w:tcPr>
            <w:tcW w:w="1428" w:type="pct"/>
          </w:tcPr>
          <w:p w14:paraId="20D97041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572" w:type="pct"/>
          </w:tcPr>
          <w:p w14:paraId="50B4370B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27.31</w:t>
            </w:r>
          </w:p>
        </w:tc>
      </w:tr>
      <w:tr w:rsidR="00E86B37" w:rsidRPr="00246D69" w14:paraId="692A1297" w14:textId="77777777" w:rsidTr="00CB4125">
        <w:tc>
          <w:tcPr>
            <w:tcW w:w="1428" w:type="pct"/>
          </w:tcPr>
          <w:p w14:paraId="0970B4E6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3572" w:type="pct"/>
          </w:tcPr>
          <w:p w14:paraId="43D8A476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30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1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3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4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35</w:t>
            </w:r>
          </w:p>
        </w:tc>
      </w:tr>
      <w:tr w:rsidR="00E86B37" w:rsidRPr="00246D69" w14:paraId="665A9111" w14:textId="77777777" w:rsidTr="00CB4125">
        <w:tc>
          <w:tcPr>
            <w:tcW w:w="1428" w:type="pct"/>
          </w:tcPr>
          <w:p w14:paraId="5790FEA7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Ischaemic</w:t>
            </w:r>
            <w:proofErr w:type="spellEnd"/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 xml:space="preserve"> heart disease</w:t>
            </w:r>
          </w:p>
        </w:tc>
        <w:tc>
          <w:tcPr>
            <w:tcW w:w="3572" w:type="pct"/>
          </w:tcPr>
          <w:p w14:paraId="70862C33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10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1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3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14</w:t>
            </w:r>
          </w:p>
        </w:tc>
      </w:tr>
      <w:tr w:rsidR="00E86B37" w:rsidRPr="00246D69" w14:paraId="0CE4D0A9" w14:textId="77777777" w:rsidTr="00CB4125">
        <w:tc>
          <w:tcPr>
            <w:tcW w:w="1428" w:type="pct"/>
          </w:tcPr>
          <w:p w14:paraId="3B7C32C9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3572" w:type="pct"/>
          </w:tcPr>
          <w:p w14:paraId="26B51B4B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8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85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86</w:t>
            </w:r>
          </w:p>
        </w:tc>
      </w:tr>
      <w:tr w:rsidR="00E86B37" w:rsidRPr="00246D69" w14:paraId="67475009" w14:textId="77777777" w:rsidTr="00CB4125">
        <w:tc>
          <w:tcPr>
            <w:tcW w:w="1428" w:type="pct"/>
          </w:tcPr>
          <w:p w14:paraId="412590A7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3572" w:type="pct"/>
          </w:tcPr>
          <w:p w14:paraId="592B256B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241A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56.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56.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456.2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  <w:r w:rsidRPr="007241A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56.2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  <w:r w:rsidRPr="007241A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7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  <w:r w:rsidRPr="007241A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72.2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72.3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72.4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72.5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72.6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572.7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</w:r>
            <w:r w:rsidRPr="007241A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72.8</w:t>
            </w:r>
          </w:p>
        </w:tc>
      </w:tr>
      <w:tr w:rsidR="00E86B37" w:rsidRPr="00246D69" w14:paraId="1AAC9737" w14:textId="77777777" w:rsidTr="00CB4125">
        <w:tc>
          <w:tcPr>
            <w:tcW w:w="1428" w:type="pct"/>
          </w:tcPr>
          <w:p w14:paraId="4134A747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Dys</w:t>
            </w:r>
            <w:r w:rsidRPr="00246D6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lipidaemia</w:t>
            </w:r>
            <w:proofErr w:type="spellEnd"/>
          </w:p>
        </w:tc>
        <w:tc>
          <w:tcPr>
            <w:tcW w:w="3572" w:type="pct"/>
          </w:tcPr>
          <w:p w14:paraId="1C022E08" w14:textId="77777777" w:rsidR="00E86B37" w:rsidRPr="00246D69" w:rsidRDefault="00E86B37" w:rsidP="00CB4125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72.0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72.1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72.2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72.3</w:t>
            </w:r>
            <w:r w:rsidRPr="00246D6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ab/>
              <w:t>272.4</w:t>
            </w:r>
          </w:p>
        </w:tc>
      </w:tr>
    </w:tbl>
    <w:p w14:paraId="62B87DBA" w14:textId="5ECAD815" w:rsidR="00E86B37" w:rsidRDefault="00E86B37" w:rsidP="00E86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D098F6" w14:textId="77777777" w:rsidR="00262535" w:rsidRDefault="00262535" w:rsidP="00E86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D2CB3D" w14:textId="77777777" w:rsidR="00E86B37" w:rsidRPr="00843A0E" w:rsidRDefault="00E86B37" w:rsidP="00E86B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4F9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. </w:t>
      </w:r>
      <w:r w:rsidRPr="00A00862">
        <w:rPr>
          <w:rFonts w:ascii="Times New Roman" w:hAnsi="Times New Roman" w:cs="Times New Roman"/>
          <w:sz w:val="24"/>
          <w:szCs w:val="24"/>
          <w:lang w:val="en-US"/>
        </w:rPr>
        <w:t>International Classification of Diseases, Ninth Revision</w:t>
      </w:r>
      <w:r w:rsidRPr="00246D69">
        <w:rPr>
          <w:rFonts w:ascii="Times New Roman" w:hAnsi="Times New Roman" w:cs="Times New Roman"/>
          <w:sz w:val="24"/>
          <w:szCs w:val="24"/>
          <w:lang w:val="en-US"/>
        </w:rPr>
        <w:t xml:space="preserve"> (ICD-9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enth Revision (ICD-10) </w:t>
      </w:r>
      <w:r w:rsidRPr="00246D69">
        <w:rPr>
          <w:rFonts w:ascii="Times New Roman" w:hAnsi="Times New Roman" w:cs="Times New Roman"/>
          <w:sz w:val="24"/>
          <w:szCs w:val="24"/>
          <w:lang w:val="en-US"/>
        </w:rPr>
        <w:t>co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to identify the cause of death. </w:t>
      </w:r>
      <w:r w:rsidRPr="00246D69">
        <w:rPr>
          <w:rFonts w:ascii="Times New Roman" w:hAnsi="Times New Roman" w:cs="Times New Roman"/>
          <w:sz w:val="24"/>
          <w:szCs w:val="24"/>
          <w:lang w:val="en-US"/>
        </w:rPr>
        <w:t>All hereby listed codes include the corresponding sub-cod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14"/>
      </w:tblGrid>
      <w:tr w:rsidR="00E86B37" w:rsidRPr="00E86B37" w14:paraId="17465D90" w14:textId="77777777" w:rsidTr="00E86B37">
        <w:tc>
          <w:tcPr>
            <w:tcW w:w="3402" w:type="dxa"/>
            <w:tcBorders>
              <w:bottom w:val="single" w:sz="4" w:space="0" w:color="auto"/>
            </w:tcBorders>
          </w:tcPr>
          <w:p w14:paraId="6F6333F5" w14:textId="77777777" w:rsidR="00E86B37" w:rsidRPr="00E86B37" w:rsidRDefault="00E86B37" w:rsidP="00CB412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ortality</w:t>
            </w:r>
          </w:p>
        </w:tc>
        <w:tc>
          <w:tcPr>
            <w:tcW w:w="5614" w:type="dxa"/>
            <w:tcBorders>
              <w:bottom w:val="single" w:sz="4" w:space="0" w:color="auto"/>
            </w:tcBorders>
          </w:tcPr>
          <w:p w14:paraId="4BCD1FB6" w14:textId="77777777" w:rsidR="00E86B37" w:rsidRPr="00E86B37" w:rsidRDefault="00E86B37" w:rsidP="00CB412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B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 codes </w:t>
            </w:r>
          </w:p>
        </w:tc>
      </w:tr>
      <w:tr w:rsidR="00E86B37" w14:paraId="667F24A6" w14:textId="77777777" w:rsidTr="00E86B3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1802BFE" w14:textId="3C7F3FF2" w:rsidR="00E86B37" w:rsidRDefault="00E86B37" w:rsidP="00CB41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-related mortality</w:t>
            </w:r>
          </w:p>
        </w:tc>
        <w:tc>
          <w:tcPr>
            <w:tcW w:w="5614" w:type="dxa"/>
            <w:tcBorders>
              <w:top w:val="single" w:sz="4" w:space="0" w:color="auto"/>
              <w:bottom w:val="single" w:sz="4" w:space="0" w:color="auto"/>
            </w:tcBorders>
          </w:tcPr>
          <w:p w14:paraId="2D24581C" w14:textId="2793FA89" w:rsidR="00E86B37" w:rsidRDefault="00E86B37" w:rsidP="00CB41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: 185</w:t>
            </w:r>
          </w:p>
          <w:p w14:paraId="665503C9" w14:textId="7EA728F6" w:rsidR="00E86B37" w:rsidRDefault="00E86B37" w:rsidP="00CB41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: C61</w:t>
            </w:r>
          </w:p>
        </w:tc>
      </w:tr>
    </w:tbl>
    <w:p w14:paraId="62627942" w14:textId="7E0755B4" w:rsidR="00E86B37" w:rsidRDefault="00E86B37" w:rsidP="00E86B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FC370" w14:textId="2CA99301" w:rsidR="008D17DC" w:rsidRDefault="008D1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7955D3" w14:textId="15E27673" w:rsidR="008D17DC" w:rsidRDefault="008D17DC" w:rsidP="00F77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bookmarkStart w:id="0" w:name="_Hlk133986805"/>
      <w:r w:rsidR="00D721C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aracteristics of included patient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D53E5C">
        <w:rPr>
          <w:rFonts w:ascii="Times New Roman" w:hAnsi="Times New Roman" w:cs="Times New Roman"/>
          <w:sz w:val="24"/>
          <w:szCs w:val="24"/>
        </w:rPr>
        <w:t xml:space="preserve"> Median and interquartile ranges are displayed for continuous variables.</w:t>
      </w:r>
      <w:r w:rsidR="00D721C2">
        <w:rPr>
          <w:rFonts w:ascii="Times New Roman" w:hAnsi="Times New Roman" w:cs="Times New Roman"/>
          <w:sz w:val="24"/>
          <w:szCs w:val="24"/>
        </w:rPr>
        <w:t xml:space="preserve"> All variables refer to the patients’ baseline status, except the duration of use of </w:t>
      </w:r>
      <w:r w:rsidR="00D721C2" w:rsidRPr="00D116BC">
        <w:rPr>
          <w:rFonts w:ascii="Times New Roman" w:hAnsi="Times New Roman" w:cs="Times New Roman"/>
          <w:color w:val="000000" w:themeColor="text1"/>
          <w:sz w:val="24"/>
          <w:szCs w:val="24"/>
        </w:rPr>
        <w:t>gonadotropin-releasing hormone</w:t>
      </w:r>
      <w:r w:rsidR="00D7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onist / antagonist, and ever-</w:t>
      </w:r>
      <w:r w:rsidR="00D721C2" w:rsidRPr="00D721C2">
        <w:rPr>
          <w:rFonts w:ascii="Times New Roman" w:hAnsi="Times New Roman" w:cs="Times New Roman"/>
          <w:sz w:val="24"/>
          <w:szCs w:val="24"/>
        </w:rPr>
        <w:t xml:space="preserve"> </w:t>
      </w:r>
      <w:r w:rsidR="00D721C2">
        <w:rPr>
          <w:rFonts w:ascii="Times New Roman" w:hAnsi="Times New Roman" w:cs="Times New Roman"/>
          <w:sz w:val="24"/>
          <w:szCs w:val="24"/>
        </w:rPr>
        <w:t>prescription of ARSI and/or chemotherapy</w:t>
      </w:r>
      <w:r w:rsidR="00D721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37"/>
      </w:tblGrid>
      <w:tr w:rsidR="008D17DC" w14:paraId="1D5834BD" w14:textId="77777777" w:rsidTr="00F77C83">
        <w:tc>
          <w:tcPr>
            <w:tcW w:w="6379" w:type="dxa"/>
            <w:tcBorders>
              <w:bottom w:val="single" w:sz="4" w:space="0" w:color="auto"/>
            </w:tcBorders>
          </w:tcPr>
          <w:p w14:paraId="1A2595EE" w14:textId="7B0A74DC" w:rsidR="008D17DC" w:rsidRDefault="008D17D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2EF58E13" w14:textId="01A11550" w:rsidR="008D17D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 [70.8-82.1]</w:t>
            </w:r>
          </w:p>
        </w:tc>
      </w:tr>
      <w:tr w:rsidR="008D17DC" w14:paraId="4DBD712C" w14:textId="77777777" w:rsidTr="00F77C83"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BEBF539" w14:textId="2ADFEC7F" w:rsidR="008D17DC" w:rsidRDefault="008D17D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RH agonist or antagonist</w:t>
            </w:r>
            <w:r w:rsidR="00D53E5C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</w:tcPr>
          <w:p w14:paraId="062B7F40" w14:textId="39C6BBD4" w:rsidR="008D17D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3 (55.8)</w:t>
            </w:r>
          </w:p>
        </w:tc>
      </w:tr>
      <w:tr w:rsidR="008D17DC" w14:paraId="44BC104F" w14:textId="77777777" w:rsidTr="00F77C83">
        <w:tc>
          <w:tcPr>
            <w:tcW w:w="6379" w:type="dxa"/>
            <w:tcBorders>
              <w:top w:val="nil"/>
            </w:tcBorders>
          </w:tcPr>
          <w:p w14:paraId="374137AC" w14:textId="3E742E94" w:rsidR="008D17DC" w:rsidRDefault="008D17D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uration of use, </w:t>
            </w:r>
            <w:r w:rsidR="00D53E5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637" w:type="dxa"/>
            <w:tcBorders>
              <w:top w:val="nil"/>
            </w:tcBorders>
          </w:tcPr>
          <w:p w14:paraId="5C019B9F" w14:textId="492F6B65" w:rsidR="008D17D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[0.50-3.14]</w:t>
            </w:r>
          </w:p>
        </w:tc>
      </w:tr>
      <w:tr w:rsidR="00D53E5C" w14:paraId="189E19A3" w14:textId="77777777" w:rsidTr="00F77C83">
        <w:tc>
          <w:tcPr>
            <w:tcW w:w="6379" w:type="dxa"/>
          </w:tcPr>
          <w:p w14:paraId="77AB844A" w14:textId="3D31D1A5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 orchiectomy only, N (%)</w:t>
            </w:r>
          </w:p>
        </w:tc>
        <w:tc>
          <w:tcPr>
            <w:tcW w:w="2637" w:type="dxa"/>
          </w:tcPr>
          <w:p w14:paraId="09FF0CE3" w14:textId="049A9B2D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5 (34.5)</w:t>
            </w:r>
          </w:p>
        </w:tc>
      </w:tr>
      <w:tr w:rsidR="00D53E5C" w14:paraId="0722B6B9" w14:textId="77777777" w:rsidTr="00F77C83">
        <w:tc>
          <w:tcPr>
            <w:tcW w:w="6379" w:type="dxa"/>
          </w:tcPr>
          <w:p w14:paraId="044A4C66" w14:textId="433A40AE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RH agonist or antagonist followed by bilateral orchiectomy, N (%)</w:t>
            </w:r>
          </w:p>
        </w:tc>
        <w:tc>
          <w:tcPr>
            <w:tcW w:w="2637" w:type="dxa"/>
          </w:tcPr>
          <w:p w14:paraId="316191CA" w14:textId="3A3FB223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(9.7)</w:t>
            </w:r>
          </w:p>
        </w:tc>
      </w:tr>
      <w:tr w:rsidR="00D53E5C" w14:paraId="75D4D684" w14:textId="77777777" w:rsidTr="00F77C83">
        <w:tc>
          <w:tcPr>
            <w:tcW w:w="6379" w:type="dxa"/>
          </w:tcPr>
          <w:p w14:paraId="59C87D7F" w14:textId="49C85A7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637" w:type="dxa"/>
          </w:tcPr>
          <w:p w14:paraId="7B834401" w14:textId="366755F8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5 (36.7)</w:t>
            </w:r>
          </w:p>
        </w:tc>
      </w:tr>
      <w:tr w:rsidR="00D53E5C" w14:paraId="1BCA273F" w14:textId="77777777" w:rsidTr="00F77C83">
        <w:tc>
          <w:tcPr>
            <w:tcW w:w="6379" w:type="dxa"/>
          </w:tcPr>
          <w:p w14:paraId="01368569" w14:textId="5548BB2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637" w:type="dxa"/>
          </w:tcPr>
          <w:p w14:paraId="23A8BF93" w14:textId="28A23D35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4 (28.0)</w:t>
            </w:r>
          </w:p>
        </w:tc>
      </w:tr>
      <w:tr w:rsidR="00D53E5C" w14:paraId="3066408F" w14:textId="77777777" w:rsidTr="00F77C83">
        <w:tc>
          <w:tcPr>
            <w:tcW w:w="6379" w:type="dxa"/>
          </w:tcPr>
          <w:p w14:paraId="35506DBF" w14:textId="1B898D22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aemic heart disease, N (%)</w:t>
            </w:r>
          </w:p>
        </w:tc>
        <w:tc>
          <w:tcPr>
            <w:tcW w:w="2637" w:type="dxa"/>
          </w:tcPr>
          <w:p w14:paraId="698F1003" w14:textId="24DCF04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 (14.5)</w:t>
            </w:r>
          </w:p>
        </w:tc>
      </w:tr>
      <w:tr w:rsidR="00D53E5C" w14:paraId="2651E99C" w14:textId="77777777" w:rsidTr="00F77C83">
        <w:tc>
          <w:tcPr>
            <w:tcW w:w="6379" w:type="dxa"/>
          </w:tcPr>
          <w:p w14:paraId="5DC77AAD" w14:textId="4B49D1B7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2637" w:type="dxa"/>
          </w:tcPr>
          <w:p w14:paraId="48BA18B0" w14:textId="2032A1E1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 (11.7)</w:t>
            </w:r>
          </w:p>
        </w:tc>
      </w:tr>
      <w:tr w:rsidR="00D53E5C" w14:paraId="48C6D342" w14:textId="77777777" w:rsidTr="00F77C83">
        <w:tc>
          <w:tcPr>
            <w:tcW w:w="6379" w:type="dxa"/>
          </w:tcPr>
          <w:p w14:paraId="6AF68F90" w14:textId="766DCFE9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, N (%)</w:t>
            </w:r>
          </w:p>
        </w:tc>
        <w:tc>
          <w:tcPr>
            <w:tcW w:w="2637" w:type="dxa"/>
          </w:tcPr>
          <w:p w14:paraId="0FEE6C8B" w14:textId="0C6E6E74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(6.1)</w:t>
            </w:r>
          </w:p>
        </w:tc>
      </w:tr>
      <w:tr w:rsidR="00D53E5C" w14:paraId="5E3480D4" w14:textId="77777777" w:rsidTr="00F77C83">
        <w:tc>
          <w:tcPr>
            <w:tcW w:w="6379" w:type="dxa"/>
          </w:tcPr>
          <w:p w14:paraId="0EA35EC0" w14:textId="66EE19F5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, N (%)</w:t>
            </w:r>
          </w:p>
        </w:tc>
        <w:tc>
          <w:tcPr>
            <w:tcW w:w="2637" w:type="dxa"/>
          </w:tcPr>
          <w:p w14:paraId="2C76A213" w14:textId="64056E82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 (6.7)</w:t>
            </w:r>
          </w:p>
        </w:tc>
      </w:tr>
      <w:tr w:rsidR="00D53E5C" w14:paraId="175C9B13" w14:textId="77777777" w:rsidTr="00F77C83">
        <w:tc>
          <w:tcPr>
            <w:tcW w:w="6379" w:type="dxa"/>
          </w:tcPr>
          <w:p w14:paraId="1F3F1B43" w14:textId="4D0A14B6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lipidaemia, N (%)</w:t>
            </w:r>
          </w:p>
        </w:tc>
        <w:tc>
          <w:tcPr>
            <w:tcW w:w="2637" w:type="dxa"/>
          </w:tcPr>
          <w:p w14:paraId="53058F70" w14:textId="6EA9A204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 (13.7)</w:t>
            </w:r>
          </w:p>
        </w:tc>
      </w:tr>
      <w:tr w:rsidR="00D53E5C" w14:paraId="2621CE3E" w14:textId="77777777" w:rsidTr="00F77C83">
        <w:tc>
          <w:tcPr>
            <w:tcW w:w="6379" w:type="dxa"/>
          </w:tcPr>
          <w:p w14:paraId="56B5E425" w14:textId="5CEB8CEB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ut, N (%)</w:t>
            </w:r>
          </w:p>
        </w:tc>
        <w:tc>
          <w:tcPr>
            <w:tcW w:w="2637" w:type="dxa"/>
          </w:tcPr>
          <w:p w14:paraId="1AFE3AC8" w14:textId="3BBC4295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 (22.5)</w:t>
            </w:r>
          </w:p>
        </w:tc>
      </w:tr>
      <w:tr w:rsidR="00D53E5C" w14:paraId="047DDDDD" w14:textId="77777777" w:rsidTr="00F77C83">
        <w:tc>
          <w:tcPr>
            <w:tcW w:w="6379" w:type="dxa"/>
          </w:tcPr>
          <w:p w14:paraId="79F1F437" w14:textId="05F86B14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therapy, N (%)</w:t>
            </w:r>
          </w:p>
        </w:tc>
        <w:tc>
          <w:tcPr>
            <w:tcW w:w="2637" w:type="dxa"/>
          </w:tcPr>
          <w:p w14:paraId="5232DE10" w14:textId="66B99E5C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3.3)</w:t>
            </w:r>
          </w:p>
        </w:tc>
      </w:tr>
      <w:tr w:rsidR="00D53E5C" w14:paraId="0DB19ADA" w14:textId="77777777" w:rsidTr="00F77C83">
        <w:tc>
          <w:tcPr>
            <w:tcW w:w="6379" w:type="dxa"/>
          </w:tcPr>
          <w:p w14:paraId="6BB516CA" w14:textId="1D8EF65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cal prostatectomy, N (%)</w:t>
            </w:r>
          </w:p>
        </w:tc>
        <w:tc>
          <w:tcPr>
            <w:tcW w:w="2637" w:type="dxa"/>
          </w:tcPr>
          <w:p w14:paraId="1D38235E" w14:textId="766EE243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5 (27.5)</w:t>
            </w:r>
          </w:p>
        </w:tc>
      </w:tr>
      <w:tr w:rsidR="00D53E5C" w14:paraId="4D5765C5" w14:textId="77777777" w:rsidTr="00F77C83">
        <w:tc>
          <w:tcPr>
            <w:tcW w:w="6379" w:type="dxa"/>
          </w:tcPr>
          <w:p w14:paraId="718E5E88" w14:textId="35AB4E8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I/ARB, N (%)</w:t>
            </w:r>
          </w:p>
        </w:tc>
        <w:tc>
          <w:tcPr>
            <w:tcW w:w="2637" w:type="dxa"/>
          </w:tcPr>
          <w:p w14:paraId="7DCD703A" w14:textId="3A145877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7 (33.9)</w:t>
            </w:r>
          </w:p>
        </w:tc>
      </w:tr>
      <w:tr w:rsidR="00D53E5C" w14:paraId="45BC0806" w14:textId="77777777" w:rsidTr="00F77C83">
        <w:tc>
          <w:tcPr>
            <w:tcW w:w="6379" w:type="dxa"/>
          </w:tcPr>
          <w:p w14:paraId="2CE8046B" w14:textId="62F5A684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, N (%)</w:t>
            </w:r>
          </w:p>
        </w:tc>
        <w:tc>
          <w:tcPr>
            <w:tcW w:w="2637" w:type="dxa"/>
          </w:tcPr>
          <w:p w14:paraId="5BFE4C25" w14:textId="32728855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 (12.9)</w:t>
            </w:r>
          </w:p>
        </w:tc>
      </w:tr>
      <w:tr w:rsidR="00D53E5C" w14:paraId="3C1771E6" w14:textId="77777777" w:rsidTr="00F77C83">
        <w:tc>
          <w:tcPr>
            <w:tcW w:w="6379" w:type="dxa"/>
          </w:tcPr>
          <w:p w14:paraId="619483DA" w14:textId="40B59307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fonylurea, N (%)</w:t>
            </w:r>
          </w:p>
        </w:tc>
        <w:tc>
          <w:tcPr>
            <w:tcW w:w="2637" w:type="dxa"/>
          </w:tcPr>
          <w:p w14:paraId="19931EF6" w14:textId="4F6924FA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 (17.8)</w:t>
            </w:r>
          </w:p>
        </w:tc>
      </w:tr>
      <w:tr w:rsidR="00D53E5C" w14:paraId="11D6A070" w14:textId="77777777" w:rsidTr="00F77C83">
        <w:tc>
          <w:tcPr>
            <w:tcW w:w="6379" w:type="dxa"/>
          </w:tcPr>
          <w:p w14:paraId="6A7956AD" w14:textId="12CB23DD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P4 inhibitor, N (%)</w:t>
            </w:r>
          </w:p>
        </w:tc>
        <w:tc>
          <w:tcPr>
            <w:tcW w:w="2637" w:type="dxa"/>
          </w:tcPr>
          <w:p w14:paraId="4BFF07AF" w14:textId="2C2DFF80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1.8)</w:t>
            </w:r>
          </w:p>
        </w:tc>
      </w:tr>
      <w:tr w:rsidR="00D53E5C" w14:paraId="3D8B9925" w14:textId="77777777" w:rsidTr="00F77C83">
        <w:tc>
          <w:tcPr>
            <w:tcW w:w="6379" w:type="dxa"/>
          </w:tcPr>
          <w:p w14:paraId="71D5B6AF" w14:textId="6150C967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P1RA, N (%)</w:t>
            </w:r>
          </w:p>
        </w:tc>
        <w:tc>
          <w:tcPr>
            <w:tcW w:w="2637" w:type="dxa"/>
          </w:tcPr>
          <w:p w14:paraId="2ECE5B26" w14:textId="19897931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0)</w:t>
            </w:r>
          </w:p>
        </w:tc>
      </w:tr>
      <w:tr w:rsidR="00D53E5C" w14:paraId="0AC0E4C5" w14:textId="77777777" w:rsidTr="00F77C83">
        <w:tc>
          <w:tcPr>
            <w:tcW w:w="6379" w:type="dxa"/>
          </w:tcPr>
          <w:p w14:paraId="2F7F0033" w14:textId="0212F56D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, N (%)</w:t>
            </w:r>
          </w:p>
        </w:tc>
        <w:tc>
          <w:tcPr>
            <w:tcW w:w="2637" w:type="dxa"/>
          </w:tcPr>
          <w:p w14:paraId="3637839D" w14:textId="53E68524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 (8.7)</w:t>
            </w:r>
          </w:p>
        </w:tc>
      </w:tr>
      <w:tr w:rsidR="00D53E5C" w14:paraId="52352F45" w14:textId="77777777" w:rsidTr="00F77C83">
        <w:tc>
          <w:tcPr>
            <w:tcW w:w="6379" w:type="dxa"/>
          </w:tcPr>
          <w:p w14:paraId="25151F07" w14:textId="4BE9F2BD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blocker, N (%)</w:t>
            </w:r>
          </w:p>
        </w:tc>
        <w:tc>
          <w:tcPr>
            <w:tcW w:w="2637" w:type="dxa"/>
          </w:tcPr>
          <w:p w14:paraId="365411A1" w14:textId="02FB4227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9 (42.4)</w:t>
            </w:r>
          </w:p>
        </w:tc>
      </w:tr>
      <w:tr w:rsidR="00D53E5C" w14:paraId="2FC5D5BC" w14:textId="77777777" w:rsidTr="00F77C83">
        <w:tc>
          <w:tcPr>
            <w:tcW w:w="6379" w:type="dxa"/>
          </w:tcPr>
          <w:p w14:paraId="5D63457A" w14:textId="6D73AD08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ydropyridine CCB, N (%)</w:t>
            </w:r>
          </w:p>
        </w:tc>
        <w:tc>
          <w:tcPr>
            <w:tcW w:w="2637" w:type="dxa"/>
          </w:tcPr>
          <w:p w14:paraId="446D4A3D" w14:textId="717C67D6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7 (52.8)</w:t>
            </w:r>
          </w:p>
        </w:tc>
      </w:tr>
      <w:tr w:rsidR="00D53E5C" w14:paraId="3833AFD2" w14:textId="77777777" w:rsidTr="00F77C83">
        <w:tc>
          <w:tcPr>
            <w:tcW w:w="6379" w:type="dxa"/>
          </w:tcPr>
          <w:p w14:paraId="53A56363" w14:textId="5058CD51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, N (%)</w:t>
            </w:r>
          </w:p>
        </w:tc>
        <w:tc>
          <w:tcPr>
            <w:tcW w:w="2637" w:type="dxa"/>
          </w:tcPr>
          <w:p w14:paraId="0AE2C1DB" w14:textId="28FEDFA3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1 (35.2)</w:t>
            </w:r>
          </w:p>
        </w:tc>
      </w:tr>
      <w:tr w:rsidR="00D53E5C" w14:paraId="1E0B1316" w14:textId="77777777" w:rsidTr="00F77C83">
        <w:tc>
          <w:tcPr>
            <w:tcW w:w="6379" w:type="dxa"/>
          </w:tcPr>
          <w:p w14:paraId="31ECED26" w14:textId="658E2652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latelet, N (%)</w:t>
            </w:r>
          </w:p>
        </w:tc>
        <w:tc>
          <w:tcPr>
            <w:tcW w:w="2637" w:type="dxa"/>
          </w:tcPr>
          <w:p w14:paraId="695286D2" w14:textId="3CBC4291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4 (30.4)</w:t>
            </w:r>
          </w:p>
        </w:tc>
      </w:tr>
      <w:tr w:rsidR="00D53E5C" w14:paraId="4F32FCD1" w14:textId="77777777" w:rsidTr="00F77C83">
        <w:tc>
          <w:tcPr>
            <w:tcW w:w="6379" w:type="dxa"/>
          </w:tcPr>
          <w:p w14:paraId="31950993" w14:textId="75AB78BF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oagulant, N (%)</w:t>
            </w:r>
          </w:p>
        </w:tc>
        <w:tc>
          <w:tcPr>
            <w:tcW w:w="2637" w:type="dxa"/>
          </w:tcPr>
          <w:p w14:paraId="3D9D1B74" w14:textId="674BDA32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5.0)</w:t>
            </w:r>
          </w:p>
        </w:tc>
      </w:tr>
      <w:tr w:rsidR="00D53E5C" w14:paraId="244A542F" w14:textId="77777777" w:rsidTr="00F77C83">
        <w:tc>
          <w:tcPr>
            <w:tcW w:w="6379" w:type="dxa"/>
          </w:tcPr>
          <w:p w14:paraId="7219C94C" w14:textId="35526DAC" w:rsidR="00D53E5C" w:rsidRDefault="00D53E5C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c acid-lowering medication, N (%)</w:t>
            </w:r>
          </w:p>
        </w:tc>
        <w:tc>
          <w:tcPr>
            <w:tcW w:w="2637" w:type="dxa"/>
          </w:tcPr>
          <w:p w14:paraId="624C4D9C" w14:textId="33F6A77F" w:rsidR="00D53E5C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 (14.8)</w:t>
            </w:r>
          </w:p>
        </w:tc>
      </w:tr>
      <w:tr w:rsidR="00F76227" w14:paraId="5A5FF667" w14:textId="77777777" w:rsidTr="00F77C83">
        <w:tc>
          <w:tcPr>
            <w:tcW w:w="6379" w:type="dxa"/>
            <w:tcBorders>
              <w:bottom w:val="single" w:sz="4" w:space="0" w:color="auto"/>
            </w:tcBorders>
          </w:tcPr>
          <w:p w14:paraId="757FDA8F" w14:textId="375A6996" w:rsidR="00F76227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-prescription of ARSI and/or chemotherapy, N (%)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44F08660" w14:textId="70CE5C44" w:rsidR="00F76227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 (39.9)</w:t>
            </w:r>
          </w:p>
        </w:tc>
      </w:tr>
      <w:tr w:rsidR="00F76227" w14:paraId="0C748FED" w14:textId="77777777" w:rsidTr="00F77C83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CB7827F" w14:textId="613CE132" w:rsidR="00F76227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uric acid level, mmol/L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5716457C" w14:textId="1917D0E9" w:rsidR="00F76227" w:rsidRDefault="00F76227" w:rsidP="00F77C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 [0.328-0.460]</w:t>
            </w:r>
          </w:p>
        </w:tc>
      </w:tr>
    </w:tbl>
    <w:p w14:paraId="4F3BA5B5" w14:textId="15B7F184" w:rsidR="008D17DC" w:rsidRPr="008D17DC" w:rsidRDefault="00F77C83" w:rsidP="00F77C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EI, angiotensin-converting enzyme inhibitor. ARB, angiotensin receptor blocker. ARSI, androgen receptor signalling inhibitor. CCB, calcium channel blocker. DPP4, </w:t>
      </w:r>
      <w:r w:rsidRPr="00D116BC">
        <w:rPr>
          <w:rFonts w:ascii="Times New Roman" w:hAnsi="Times New Roman" w:cs="Times New Roman"/>
          <w:color w:val="000000" w:themeColor="text1"/>
          <w:sz w:val="24"/>
          <w:szCs w:val="24"/>
        </w:rPr>
        <w:t>dipeptidyl peptidase-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LP1RA, </w:t>
      </w:r>
      <w:r w:rsidRPr="00D116BC">
        <w:rPr>
          <w:rFonts w:ascii="Times New Roman" w:hAnsi="Times New Roman" w:cs="Times New Roman"/>
          <w:color w:val="000000" w:themeColor="text1"/>
          <w:sz w:val="24"/>
          <w:szCs w:val="24"/>
        </w:rPr>
        <w:t>glucagon-like peptide 1 receptor agonis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19EB71" w14:textId="77777777" w:rsidR="00B61C44" w:rsidRDefault="00790704" w:rsidP="00F77C83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61C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278841" w14:textId="34F1089D" w:rsidR="00790704" w:rsidRDefault="00B61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D17D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of subgroup analyses in patients with baseline uric acid level at or above mean (0.401 mmol/L).</w:t>
      </w:r>
    </w:p>
    <w:tbl>
      <w:tblPr>
        <w:tblStyle w:val="TableGrid"/>
        <w:tblW w:w="45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28"/>
        <w:gridCol w:w="4960"/>
      </w:tblGrid>
      <w:tr w:rsidR="00F132CF" w:rsidRPr="00B61C44" w14:paraId="565F0A1A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18CC5607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20CF852" w14:textId="3F092DDF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769F6150" w14:textId="13CBF1CF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41024AD5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57720D97" w14:textId="62DCA4A4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ld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4D80327F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4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4A1E0768" w14:textId="78029853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[1.22, 1.61]</w:t>
            </w:r>
          </w:p>
        </w:tc>
      </w:tr>
      <w:tr w:rsidR="00F132CF" w:rsidRPr="00B61C44" w14:paraId="585D1A9A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0FFDAB1E" w14:textId="24EF0CDF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ld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19A5A4B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6986B228" w14:textId="4367FD31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[1.05, 1.50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78F09B1B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06D27B10" w14:textId="4D814096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m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sta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tate cancer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53C7C49E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31CEB6E5" w14:textId="65E7FA7B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2438CF47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417B6008" w14:textId="76AB800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sta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tate cancer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351FEB3F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2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2490AFA6" w14:textId="6AC30BBB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4F04DC97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32749C41" w14:textId="70D44783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E9B2BB3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61E853CF" w14:textId="646532F2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22E58278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088F5C6F" w14:textId="1AC871AA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ED9BE0D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1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025CED9D" w14:textId="228750EB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548502BD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59CB089D" w14:textId="76EA57F9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ate-lowe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(s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5D1652C3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3C71F9FA" w14:textId="4DF7C1F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4C52169D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0DC6FA49" w14:textId="623237C3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ate-lowe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(s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57C6C08" w14:textId="7777777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6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31493A83" w14:textId="02EF0644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62A1C3C6" w14:textId="2B88EE75" w:rsidR="00B61C44" w:rsidRDefault="00B61C44">
      <w:pPr>
        <w:rPr>
          <w:rFonts w:ascii="Times New Roman" w:hAnsi="Times New Roman" w:cs="Times New Roman"/>
          <w:sz w:val="24"/>
          <w:szCs w:val="24"/>
        </w:rPr>
      </w:pPr>
    </w:p>
    <w:p w14:paraId="3F30D738" w14:textId="4FBD5B94" w:rsidR="00262535" w:rsidRDefault="00262535">
      <w:pPr>
        <w:rPr>
          <w:rFonts w:ascii="Times New Roman" w:hAnsi="Times New Roman" w:cs="Times New Roman"/>
          <w:sz w:val="24"/>
          <w:szCs w:val="24"/>
        </w:rPr>
      </w:pPr>
    </w:p>
    <w:p w14:paraId="2E6F2D9C" w14:textId="77777777" w:rsidR="00262535" w:rsidRDefault="00262535">
      <w:pPr>
        <w:rPr>
          <w:rFonts w:ascii="Times New Roman" w:hAnsi="Times New Roman" w:cs="Times New Roman"/>
          <w:sz w:val="24"/>
          <w:szCs w:val="24"/>
        </w:rPr>
      </w:pPr>
    </w:p>
    <w:p w14:paraId="0B630978" w14:textId="5600F6C2" w:rsidR="00B61C44" w:rsidRDefault="00B61C44" w:rsidP="00B61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D17D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of subgroup analyses in patients with baseline uric acid level below mean (0.401 mmol/L).</w:t>
      </w:r>
    </w:p>
    <w:tbl>
      <w:tblPr>
        <w:tblStyle w:val="TableGrid"/>
        <w:tblW w:w="45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28"/>
        <w:gridCol w:w="4960"/>
      </w:tblGrid>
      <w:tr w:rsidR="00F132CF" w:rsidRPr="00B61C44" w14:paraId="29EFEC61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4FB3D5C2" w14:textId="77777777" w:rsidR="00F132CF" w:rsidRPr="00F132CF" w:rsidRDefault="00F132CF" w:rsidP="00CF20E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11C5B67" w14:textId="2E820937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77EB55C8" w14:textId="65E0E76D" w:rsidR="00F132CF" w:rsidRPr="00B61C44" w:rsidRDefault="00F132CF" w:rsidP="00CF20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48FBC6DF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6A5D4FA5" w14:textId="23975780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ld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18C55612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3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65839DF2" w14:textId="18EE6E06" w:rsidR="00F132CF" w:rsidRPr="00B61C44" w:rsidRDefault="00F132CF" w:rsidP="00B61C44">
            <w:pPr>
              <w:tabs>
                <w:tab w:val="left" w:pos="56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[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0FF0FABF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7E092F40" w14:textId="4A716F81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ld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166AD13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1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1B0A9170" w14:textId="22227B9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6F357384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2AD035CC" w14:textId="4136A456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m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sta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tate cancer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10ACA6BC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4A8522AF" w14:textId="3FD7DC8E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3C20A17E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709D7288" w14:textId="2C5B6556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sta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tate cancer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633FB4AE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7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1E0358FF" w14:textId="28F2048A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7ED25F57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4AE02E59" w14:textId="172A5FA6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155EEDE4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75D90A55" w14:textId="3CB4500A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1E33BBAE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67A093A0" w14:textId="24191200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64C4741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8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07565232" w14:textId="073CCF02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4A1E789C" w14:textId="77777777" w:rsidTr="00F132CF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41B3CBDE" w14:textId="6DF57471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ate-lowe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(s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9A0CC55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vAlign w:val="center"/>
          </w:tcPr>
          <w:p w14:paraId="18CB93B3" w14:textId="5EEC7FC1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32CF" w:rsidRPr="00B61C44" w14:paraId="2F72F856" w14:textId="77777777" w:rsidTr="00F132CF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14:paraId="0E05C541" w14:textId="79E44EF2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ate-lowe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(s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0E6CF428" w14:textId="77777777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0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vAlign w:val="center"/>
          </w:tcPr>
          <w:p w14:paraId="04DF5616" w14:textId="11648F6A" w:rsidR="00F132CF" w:rsidRPr="00B61C44" w:rsidRDefault="00F132CF" w:rsidP="00B61C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B61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730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3D55E4B7" w14:textId="77777777" w:rsidR="00B61C44" w:rsidRDefault="00B61C44">
      <w:pPr>
        <w:rPr>
          <w:rFonts w:ascii="Times New Roman" w:hAnsi="Times New Roman" w:cs="Times New Roman"/>
          <w:sz w:val="24"/>
          <w:szCs w:val="24"/>
        </w:rPr>
      </w:pPr>
    </w:p>
    <w:p w14:paraId="4347C6BB" w14:textId="77777777" w:rsidR="00B61C44" w:rsidRPr="00B61C44" w:rsidRDefault="00B61C44">
      <w:pPr>
        <w:rPr>
          <w:rFonts w:ascii="Times New Roman" w:hAnsi="Times New Roman" w:cs="Times New Roman"/>
          <w:sz w:val="24"/>
          <w:szCs w:val="24"/>
        </w:rPr>
      </w:pPr>
    </w:p>
    <w:p w14:paraId="0396669C" w14:textId="2FBB2DEC" w:rsidR="00776A9D" w:rsidRDefault="00776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DD8C14" w14:textId="08B63655" w:rsidR="00E86B37" w:rsidRDefault="00776A9D" w:rsidP="00262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Study flow diagram. GnRH, </w:t>
      </w:r>
      <w:bookmarkStart w:id="1" w:name="_Hlk130852735"/>
      <w:r w:rsidRPr="00D116BC">
        <w:rPr>
          <w:rFonts w:ascii="Times New Roman" w:hAnsi="Times New Roman" w:cs="Times New Roman"/>
          <w:color w:val="000000" w:themeColor="text1"/>
          <w:sz w:val="24"/>
          <w:szCs w:val="24"/>
        </w:rPr>
        <w:t>gonadotropin-releasing hormone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F55E88" w14:textId="45FE26C3" w:rsidR="00776A9D" w:rsidRPr="00776A9D" w:rsidRDefault="00776A9D" w:rsidP="00262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A9D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221D4C4" wp14:editId="5E3CFB15">
            <wp:extent cx="8863330" cy="3082925"/>
            <wp:effectExtent l="0" t="0" r="0" b="3175"/>
            <wp:docPr id="535740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74081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6A9D" w:rsidRPr="00776A9D" w:rsidSect="008C25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1D"/>
    <w:rsid w:val="00000E80"/>
    <w:rsid w:val="00040DBE"/>
    <w:rsid w:val="00077E46"/>
    <w:rsid w:val="00082BAF"/>
    <w:rsid w:val="0008332B"/>
    <w:rsid w:val="000E6C3F"/>
    <w:rsid w:val="00120671"/>
    <w:rsid w:val="00151428"/>
    <w:rsid w:val="001749A3"/>
    <w:rsid w:val="00192797"/>
    <w:rsid w:val="001962AE"/>
    <w:rsid w:val="0019667B"/>
    <w:rsid w:val="001C6E37"/>
    <w:rsid w:val="00204737"/>
    <w:rsid w:val="00210362"/>
    <w:rsid w:val="00217EAB"/>
    <w:rsid w:val="00220784"/>
    <w:rsid w:val="0024633D"/>
    <w:rsid w:val="00260755"/>
    <w:rsid w:val="00262535"/>
    <w:rsid w:val="00272EAE"/>
    <w:rsid w:val="002A2AA5"/>
    <w:rsid w:val="002C1F51"/>
    <w:rsid w:val="002D1ECF"/>
    <w:rsid w:val="003549D1"/>
    <w:rsid w:val="003F390F"/>
    <w:rsid w:val="004108F3"/>
    <w:rsid w:val="004377D6"/>
    <w:rsid w:val="004D6530"/>
    <w:rsid w:val="0054016F"/>
    <w:rsid w:val="005429E9"/>
    <w:rsid w:val="005857DB"/>
    <w:rsid w:val="00592A69"/>
    <w:rsid w:val="005A020C"/>
    <w:rsid w:val="006C759E"/>
    <w:rsid w:val="006D2368"/>
    <w:rsid w:val="006F451B"/>
    <w:rsid w:val="00723363"/>
    <w:rsid w:val="00730BC5"/>
    <w:rsid w:val="00776A9D"/>
    <w:rsid w:val="00790704"/>
    <w:rsid w:val="00796EDE"/>
    <w:rsid w:val="00797A1E"/>
    <w:rsid w:val="007C451B"/>
    <w:rsid w:val="00847F29"/>
    <w:rsid w:val="00870C5B"/>
    <w:rsid w:val="008B0137"/>
    <w:rsid w:val="008B061E"/>
    <w:rsid w:val="008B4021"/>
    <w:rsid w:val="008C25A2"/>
    <w:rsid w:val="008D17DC"/>
    <w:rsid w:val="008E5494"/>
    <w:rsid w:val="008F708F"/>
    <w:rsid w:val="00907BAE"/>
    <w:rsid w:val="00913AAB"/>
    <w:rsid w:val="00917A59"/>
    <w:rsid w:val="00923BDC"/>
    <w:rsid w:val="00990586"/>
    <w:rsid w:val="009C023D"/>
    <w:rsid w:val="00A17C1D"/>
    <w:rsid w:val="00A826CA"/>
    <w:rsid w:val="00AD1A53"/>
    <w:rsid w:val="00AE7E4B"/>
    <w:rsid w:val="00B012CF"/>
    <w:rsid w:val="00B04351"/>
    <w:rsid w:val="00B31E56"/>
    <w:rsid w:val="00B34CC7"/>
    <w:rsid w:val="00B42319"/>
    <w:rsid w:val="00B61C44"/>
    <w:rsid w:val="00BA2D35"/>
    <w:rsid w:val="00BE3FCA"/>
    <w:rsid w:val="00C308F2"/>
    <w:rsid w:val="00C32FE7"/>
    <w:rsid w:val="00C4430F"/>
    <w:rsid w:val="00C65770"/>
    <w:rsid w:val="00CA4E6B"/>
    <w:rsid w:val="00CF1DC9"/>
    <w:rsid w:val="00D05BF6"/>
    <w:rsid w:val="00D46390"/>
    <w:rsid w:val="00D53E5C"/>
    <w:rsid w:val="00D54D97"/>
    <w:rsid w:val="00D721C2"/>
    <w:rsid w:val="00D91F96"/>
    <w:rsid w:val="00DD1402"/>
    <w:rsid w:val="00DE3434"/>
    <w:rsid w:val="00E141D8"/>
    <w:rsid w:val="00E17876"/>
    <w:rsid w:val="00E86B37"/>
    <w:rsid w:val="00EA516A"/>
    <w:rsid w:val="00F132CF"/>
    <w:rsid w:val="00F31521"/>
    <w:rsid w:val="00F35A9F"/>
    <w:rsid w:val="00F44596"/>
    <w:rsid w:val="00F452C4"/>
    <w:rsid w:val="00F54BF3"/>
    <w:rsid w:val="00F71E5D"/>
    <w:rsid w:val="00F76227"/>
    <w:rsid w:val="00F77C83"/>
    <w:rsid w:val="00F96C42"/>
    <w:rsid w:val="00FA6162"/>
    <w:rsid w:val="00FA6EB2"/>
    <w:rsid w:val="00FD0235"/>
    <w:rsid w:val="00FE5F55"/>
    <w:rsid w:val="00FF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0744"/>
  <w15:chartTrackingRefBased/>
  <w15:docId w15:val="{2268F41C-7AFF-4362-BC93-6AB454FE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B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BA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qFormat/>
    <w:rsid w:val="00E86B3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6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F81EE-2A6A-4308-A7E9-0BC76F92A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Jeffrey</dc:creator>
  <cp:keywords/>
  <dc:description/>
  <cp:lastModifiedBy>Jeffrey Chan</cp:lastModifiedBy>
  <cp:revision>4</cp:revision>
  <cp:lastPrinted>2023-05-01T19:46:00Z</cp:lastPrinted>
  <dcterms:created xsi:type="dcterms:W3CDTF">2023-05-01T19:46:00Z</dcterms:created>
  <dcterms:modified xsi:type="dcterms:W3CDTF">2023-05-02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48c7c1-1f59-36bc-8ab5-15148ea695a8</vt:lpwstr>
  </property>
  <property fmtid="{D5CDD505-2E9C-101B-9397-08002B2CF9AE}" pid="4" name="Mendeley Citation Style_1">
    <vt:lpwstr>http://www.zotero.org/styles/european-urology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naesthesia</vt:lpwstr>
  </property>
  <property fmtid="{D5CDD505-2E9C-101B-9397-08002B2CF9AE}" pid="8" name="Mendeley Recent Style Name 1_1">
    <vt:lpwstr>Anaesthesia</vt:lpwstr>
  </property>
  <property fmtid="{D5CDD505-2E9C-101B-9397-08002B2CF9AE}" pid="9" name="Mendeley Recent Style Id 2_1">
    <vt:lpwstr>http://www.zotero.org/styles/clinical-oncology</vt:lpwstr>
  </property>
  <property fmtid="{D5CDD505-2E9C-101B-9397-08002B2CF9AE}" pid="10" name="Mendeley Recent Style Name 2_1">
    <vt:lpwstr>Clinical Oncology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european-journal-of-cancer</vt:lpwstr>
  </property>
  <property fmtid="{D5CDD505-2E9C-101B-9397-08002B2CF9AE}" pid="14" name="Mendeley Recent Style Name 4_1">
    <vt:lpwstr>European Journal of Cancer</vt:lpwstr>
  </property>
  <property fmtid="{D5CDD505-2E9C-101B-9397-08002B2CF9AE}" pid="15" name="Mendeley Recent Style Id 5_1">
    <vt:lpwstr>http://www.zotero.org/styles/european-urology-oncology</vt:lpwstr>
  </property>
  <property fmtid="{D5CDD505-2E9C-101B-9397-08002B2CF9AE}" pid="16" name="Mendeley Recent Style Name 5_1">
    <vt:lpwstr>European Urology Oncology</vt:lpwstr>
  </property>
  <property fmtid="{D5CDD505-2E9C-101B-9397-08002B2CF9AE}" pid="17" name="Mendeley Recent Style Id 6_1">
    <vt:lpwstr>http://www.zotero.org/styles/international-journal-of-cancer</vt:lpwstr>
  </property>
  <property fmtid="{D5CDD505-2E9C-101B-9397-08002B2CF9AE}" pid="18" name="Mendeley Recent Style Name 6_1">
    <vt:lpwstr>International Journal of Cancer</vt:lpwstr>
  </property>
  <property fmtid="{D5CDD505-2E9C-101B-9397-08002B2CF9AE}" pid="19" name="Mendeley Recent Style Id 7_1">
    <vt:lpwstr>http://www.zotero.org/styles/jacc-cardiovascular-interventions</vt:lpwstr>
  </property>
  <property fmtid="{D5CDD505-2E9C-101B-9397-08002B2CF9AE}" pid="20" name="Mendeley Recent Style Name 7_1">
    <vt:lpwstr>JACC: Cardiovascular Interventions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